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ED3DD" w14:textId="77777777" w:rsidR="00A86D4D" w:rsidRPr="001A65CF" w:rsidRDefault="00A86D4D" w:rsidP="00A86D4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92793924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2</w:t>
      </w:r>
      <w:r w:rsidRPr="001A65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association</w:t>
      </w:r>
      <w:r w:rsidRPr="001A65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reproductive hormone with demographic and clinical factors in women without epilepsy</w:t>
      </w:r>
    </w:p>
    <w:tbl>
      <w:tblPr>
        <w:tblStyle w:val="TableGrid"/>
        <w:tblpPr w:leftFromText="181" w:rightFromText="181" w:vertAnchor="text" w:horzAnchor="margin" w:tblpY="89"/>
        <w:tblW w:w="131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419"/>
        <w:gridCol w:w="995"/>
        <w:gridCol w:w="1575"/>
        <w:gridCol w:w="978"/>
        <w:gridCol w:w="1575"/>
        <w:gridCol w:w="977"/>
        <w:gridCol w:w="1701"/>
        <w:gridCol w:w="992"/>
      </w:tblGrid>
      <w:tr w:rsidR="00A86D4D" w:rsidRPr="001A65CF" w14:paraId="4C4F2C2B" w14:textId="77777777" w:rsidTr="001064BA">
        <w:tc>
          <w:tcPr>
            <w:tcW w:w="2970" w:type="dxa"/>
            <w:vMerge w:val="restart"/>
            <w:tcBorders>
              <w:top w:val="single" w:sz="4" w:space="0" w:color="auto"/>
            </w:tcBorders>
          </w:tcPr>
          <w:p w14:paraId="0342935D" w14:textId="77777777" w:rsidR="00A86D4D" w:rsidRPr="001A65CF" w:rsidRDefault="00A86D4D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Variable</w:t>
            </w:r>
          </w:p>
        </w:tc>
        <w:tc>
          <w:tcPr>
            <w:tcW w:w="1021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C1C149A" w14:textId="77777777" w:rsidR="00A86D4D" w:rsidRPr="001A65CF" w:rsidRDefault="00A86D4D" w:rsidP="001064BA">
            <w:pPr>
              <w:spacing w:after="0" w:line="240" w:lineRule="auto"/>
              <w:ind w:right="47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Women without epilepsy (N=50)</w:t>
            </w:r>
          </w:p>
        </w:tc>
      </w:tr>
      <w:tr w:rsidR="00A86D4D" w:rsidRPr="001A65CF" w14:paraId="45000570" w14:textId="77777777" w:rsidTr="001064BA">
        <w:tc>
          <w:tcPr>
            <w:tcW w:w="2970" w:type="dxa"/>
            <w:vMerge/>
            <w:vAlign w:val="center"/>
          </w:tcPr>
          <w:p w14:paraId="145E3E66" w14:textId="77777777" w:rsidR="00A86D4D" w:rsidRPr="001A65CF" w:rsidRDefault="00A86D4D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8C7B2F" w14:textId="77777777" w:rsidR="00A86D4D" w:rsidRPr="001A65CF" w:rsidRDefault="00A86D4D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FSH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I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5EB9C0" w14:textId="77777777" w:rsidR="00A86D4D" w:rsidRPr="001A65CF" w:rsidRDefault="00A86D4D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LH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I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08E85F" w14:textId="77777777" w:rsidR="00A86D4D" w:rsidRPr="001A65CF" w:rsidRDefault="00A86D4D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Prolacti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ng/ml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C75476" w14:textId="77777777" w:rsidR="00A86D4D" w:rsidRPr="001A65CF" w:rsidRDefault="00A86D4D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Estradio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</w:tr>
      <w:tr w:rsidR="00A86D4D" w:rsidRPr="001A65CF" w14:paraId="6120BCC5" w14:textId="77777777" w:rsidTr="001064BA">
        <w:tc>
          <w:tcPr>
            <w:tcW w:w="2970" w:type="dxa"/>
            <w:vMerge/>
            <w:tcBorders>
              <w:bottom w:val="single" w:sz="4" w:space="0" w:color="auto"/>
            </w:tcBorders>
            <w:vAlign w:val="center"/>
          </w:tcPr>
          <w:p w14:paraId="2CDD79F9" w14:textId="77777777" w:rsidR="00A86D4D" w:rsidRPr="001A65CF" w:rsidRDefault="00A86D4D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479D0898" w14:textId="77777777" w:rsidR="00A86D4D" w:rsidRPr="001A65CF" w:rsidRDefault="00A86D4D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Mean (SD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6E5F7F77" w14:textId="77777777" w:rsidR="00A86D4D" w:rsidRPr="001A65CF" w:rsidRDefault="00A86D4D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P valu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60A9E6AC" w14:textId="77777777" w:rsidR="00A86D4D" w:rsidRPr="001A65CF" w:rsidRDefault="00A86D4D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Mean (SD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71034ACB" w14:textId="77777777" w:rsidR="00A86D4D" w:rsidRPr="001A65CF" w:rsidRDefault="00A86D4D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P valu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265946AF" w14:textId="77777777" w:rsidR="00A86D4D" w:rsidRPr="001A65CF" w:rsidRDefault="00A86D4D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Mean (SD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49F961A5" w14:textId="77777777" w:rsidR="00A86D4D" w:rsidRPr="001A65CF" w:rsidRDefault="00A86D4D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23C803" w14:textId="77777777" w:rsidR="00A86D4D" w:rsidRPr="001A65CF" w:rsidRDefault="00A86D4D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BD0976" w14:textId="77777777" w:rsidR="00A86D4D" w:rsidRPr="001A65CF" w:rsidRDefault="00A86D4D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P value</w:t>
            </w:r>
          </w:p>
        </w:tc>
      </w:tr>
      <w:tr w:rsidR="00A86D4D" w:rsidRPr="001A65CF" w14:paraId="02C1D423" w14:textId="77777777" w:rsidTr="001064BA">
        <w:tc>
          <w:tcPr>
            <w:tcW w:w="2970" w:type="dxa"/>
            <w:tcBorders>
              <w:top w:val="single" w:sz="4" w:space="0" w:color="auto"/>
            </w:tcBorders>
          </w:tcPr>
          <w:p w14:paraId="3FF6C7A7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Age (years)</w:t>
            </w:r>
          </w:p>
          <w:p w14:paraId="795635B2" w14:textId="77777777" w:rsidR="00A86D4D" w:rsidRPr="001A65CF" w:rsidRDefault="00A86D4D" w:rsidP="001064BA">
            <w:pPr>
              <w:spacing w:after="0" w:line="240" w:lineRule="auto"/>
              <w:ind w:firstLine="187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≤40 years old</w:t>
            </w:r>
          </w:p>
          <w:p w14:paraId="7B56DA4F" w14:textId="77777777" w:rsidR="00A86D4D" w:rsidRPr="001A65CF" w:rsidRDefault="00A86D4D" w:rsidP="001064BA">
            <w:pPr>
              <w:spacing w:after="0" w:line="240" w:lineRule="auto"/>
              <w:ind w:firstLine="187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&gt; 40 years old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E01F139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900088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0.43 (21.2)</w:t>
            </w:r>
          </w:p>
          <w:p w14:paraId="1E713FAB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5.58 (14.9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79A449ED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455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2EB4FBE4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03017CB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8.76 (11.2)</w:t>
            </w:r>
          </w:p>
          <w:p w14:paraId="000DA8E8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2.4 (11.3)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27157DF6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346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7E8E0A40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A2C3675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22.28 (47.9)</w:t>
            </w:r>
          </w:p>
          <w:p w14:paraId="7D31EE0F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2.69 (5.7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7F86A131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5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AE2DCCB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C3D4BAA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71.25 (61.5)</w:t>
            </w:r>
          </w:p>
          <w:p w14:paraId="768C6C3B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24.47 (241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4210B79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212</w:t>
            </w:r>
          </w:p>
        </w:tc>
      </w:tr>
      <w:tr w:rsidR="00A86D4D" w:rsidRPr="001A65CF" w14:paraId="4C516DBB" w14:textId="77777777" w:rsidTr="001064BA">
        <w:tc>
          <w:tcPr>
            <w:tcW w:w="2970" w:type="dxa"/>
          </w:tcPr>
          <w:p w14:paraId="60F3F883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Age of menarche</w:t>
            </w:r>
          </w:p>
          <w:p w14:paraId="0A91A378" w14:textId="77777777" w:rsidR="00A86D4D" w:rsidRPr="001A65CF" w:rsidRDefault="00A86D4D" w:rsidP="001064BA">
            <w:pPr>
              <w:spacing w:after="0" w:line="240" w:lineRule="auto"/>
              <w:ind w:firstLine="178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&lt; 12 years old</w:t>
            </w:r>
          </w:p>
          <w:p w14:paraId="1038EFF7" w14:textId="77777777" w:rsidR="00A86D4D" w:rsidRPr="001A65CF" w:rsidRDefault="00A86D4D" w:rsidP="001064BA">
            <w:pPr>
              <w:spacing w:after="0" w:line="240" w:lineRule="auto"/>
              <w:ind w:firstLine="178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≥ 12 years old</w:t>
            </w:r>
          </w:p>
        </w:tc>
        <w:tc>
          <w:tcPr>
            <w:tcW w:w="1419" w:type="dxa"/>
          </w:tcPr>
          <w:p w14:paraId="735A8123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2191492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0.53 (12.3)</w:t>
            </w:r>
          </w:p>
          <w:p w14:paraId="473724CB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1.7 (20.9)</w:t>
            </w:r>
          </w:p>
        </w:tc>
        <w:tc>
          <w:tcPr>
            <w:tcW w:w="995" w:type="dxa"/>
            <w:vAlign w:val="center"/>
          </w:tcPr>
          <w:p w14:paraId="298B4E0C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894</w:t>
            </w:r>
          </w:p>
        </w:tc>
        <w:tc>
          <w:tcPr>
            <w:tcW w:w="1575" w:type="dxa"/>
          </w:tcPr>
          <w:p w14:paraId="603DF514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3EFEE7C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0.83 (9.9)</w:t>
            </w:r>
          </w:p>
          <w:p w14:paraId="669CEC4D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9.38 (11.5)</w:t>
            </w:r>
          </w:p>
        </w:tc>
        <w:tc>
          <w:tcPr>
            <w:tcW w:w="978" w:type="dxa"/>
            <w:vAlign w:val="center"/>
          </w:tcPr>
          <w:p w14:paraId="2D223D56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575" w:type="dxa"/>
          </w:tcPr>
          <w:p w14:paraId="1597CD48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BAB101B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0.96 (4.2)</w:t>
            </w:r>
          </w:p>
          <w:p w14:paraId="6C95CA8D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21.43 (45.1)</w:t>
            </w:r>
          </w:p>
        </w:tc>
        <w:tc>
          <w:tcPr>
            <w:tcW w:w="977" w:type="dxa"/>
            <w:vAlign w:val="center"/>
          </w:tcPr>
          <w:p w14:paraId="49886F0B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576</w:t>
            </w:r>
          </w:p>
        </w:tc>
        <w:tc>
          <w:tcPr>
            <w:tcW w:w="1701" w:type="dxa"/>
          </w:tcPr>
          <w:p w14:paraId="1218E186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909411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201.33 (312.7)</w:t>
            </w:r>
          </w:p>
          <w:p w14:paraId="488D2778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66.82 (62.6)</w:t>
            </w:r>
          </w:p>
        </w:tc>
        <w:tc>
          <w:tcPr>
            <w:tcW w:w="992" w:type="dxa"/>
            <w:vAlign w:val="center"/>
          </w:tcPr>
          <w:p w14:paraId="6A2FF185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1</w:t>
            </w:r>
          </w:p>
        </w:tc>
      </w:tr>
      <w:tr w:rsidR="00A86D4D" w:rsidRPr="001A65CF" w14:paraId="2CFEB230" w14:textId="77777777" w:rsidTr="001064BA">
        <w:tc>
          <w:tcPr>
            <w:tcW w:w="2970" w:type="dxa"/>
          </w:tcPr>
          <w:p w14:paraId="6AEB86C8" w14:textId="77777777" w:rsidR="00A86D4D" w:rsidRPr="001A65CF" w:rsidRDefault="00A86D4D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1A65CF">
              <w:rPr>
                <w:color w:val="000000" w:themeColor="text1"/>
                <w:kern w:val="24"/>
                <w:sz w:val="22"/>
                <w:szCs w:val="22"/>
              </w:rPr>
              <w:t>Menstrual disorder</w:t>
            </w:r>
          </w:p>
          <w:p w14:paraId="689E9D6A" w14:textId="77777777" w:rsidR="00A86D4D" w:rsidRPr="001A65CF" w:rsidRDefault="00A86D4D" w:rsidP="00A86D4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77" w:hanging="177"/>
              <w:rPr>
                <w:color w:val="000000" w:themeColor="text1"/>
                <w:sz w:val="22"/>
                <w:szCs w:val="22"/>
              </w:rPr>
            </w:pPr>
            <w:r w:rsidRPr="001A65CF">
              <w:rPr>
                <w:color w:val="000000" w:themeColor="text1"/>
                <w:kern w:val="24"/>
                <w:sz w:val="22"/>
                <w:szCs w:val="22"/>
              </w:rPr>
              <w:t>Normal</w:t>
            </w:r>
          </w:p>
          <w:p w14:paraId="2809E7F7" w14:textId="77777777" w:rsidR="00A86D4D" w:rsidRPr="001A65CF" w:rsidRDefault="00A86D4D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  <w:kern w:val="24"/>
              </w:rPr>
              <w:t>Abnormal</w:t>
            </w:r>
          </w:p>
        </w:tc>
        <w:tc>
          <w:tcPr>
            <w:tcW w:w="1419" w:type="dxa"/>
          </w:tcPr>
          <w:p w14:paraId="1F14BD42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9AD4E3C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8.19 (7.5)</w:t>
            </w:r>
          </w:p>
          <w:p w14:paraId="089F5C05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3.46 (24.2)</w:t>
            </w:r>
          </w:p>
        </w:tc>
        <w:tc>
          <w:tcPr>
            <w:tcW w:w="995" w:type="dxa"/>
            <w:vAlign w:val="center"/>
          </w:tcPr>
          <w:p w14:paraId="6499E7FB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375</w:t>
            </w:r>
          </w:p>
        </w:tc>
        <w:tc>
          <w:tcPr>
            <w:tcW w:w="1575" w:type="dxa"/>
          </w:tcPr>
          <w:p w14:paraId="7F6582EA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45C3913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5.9 (6.3)</w:t>
            </w:r>
          </w:p>
          <w:p w14:paraId="110687AA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1.62 (12.8)</w:t>
            </w:r>
          </w:p>
        </w:tc>
        <w:tc>
          <w:tcPr>
            <w:tcW w:w="978" w:type="dxa"/>
            <w:vAlign w:val="center"/>
          </w:tcPr>
          <w:p w14:paraId="428F3EAD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083</w:t>
            </w:r>
          </w:p>
        </w:tc>
        <w:tc>
          <w:tcPr>
            <w:tcW w:w="1575" w:type="dxa"/>
          </w:tcPr>
          <w:p w14:paraId="0C645C5A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1379296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5.33 (10.3)</w:t>
            </w:r>
          </w:p>
          <w:p w14:paraId="4BFF2636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22.9 (52.6)</w:t>
            </w:r>
          </w:p>
        </w:tc>
        <w:tc>
          <w:tcPr>
            <w:tcW w:w="977" w:type="dxa"/>
            <w:vAlign w:val="center"/>
          </w:tcPr>
          <w:p w14:paraId="1669B56B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551</w:t>
            </w:r>
          </w:p>
        </w:tc>
        <w:tc>
          <w:tcPr>
            <w:tcW w:w="1701" w:type="dxa"/>
          </w:tcPr>
          <w:p w14:paraId="706199F8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5C9F99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54.62 (46.5)</w:t>
            </w:r>
          </w:p>
          <w:p w14:paraId="5B63AEFC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98.9 (149.6)</w:t>
            </w:r>
          </w:p>
        </w:tc>
        <w:tc>
          <w:tcPr>
            <w:tcW w:w="992" w:type="dxa"/>
            <w:vAlign w:val="center"/>
          </w:tcPr>
          <w:p w14:paraId="1A3CE3DF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229</w:t>
            </w:r>
          </w:p>
        </w:tc>
      </w:tr>
      <w:tr w:rsidR="00A86D4D" w:rsidRPr="001A65CF" w14:paraId="44E25CA2" w14:textId="77777777" w:rsidTr="001064BA">
        <w:tc>
          <w:tcPr>
            <w:tcW w:w="2970" w:type="dxa"/>
            <w:tcBorders>
              <w:bottom w:val="nil"/>
            </w:tcBorders>
            <w:shd w:val="clear" w:color="auto" w:fill="auto"/>
          </w:tcPr>
          <w:p w14:paraId="42069C8D" w14:textId="77777777" w:rsidR="00A86D4D" w:rsidRPr="001A65CF" w:rsidRDefault="00A86D4D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1A65CF">
              <w:rPr>
                <w:color w:val="000000" w:themeColor="text1"/>
                <w:kern w:val="24"/>
                <w:sz w:val="22"/>
                <w:szCs w:val="22"/>
              </w:rPr>
              <w:t>Menstrual disorder</w:t>
            </w:r>
          </w:p>
          <w:p w14:paraId="12B0A125" w14:textId="77777777" w:rsidR="00A86D4D" w:rsidRPr="001A65CF" w:rsidRDefault="00A86D4D" w:rsidP="00A86D4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177" w:hanging="177"/>
              <w:rPr>
                <w:color w:val="000000" w:themeColor="text1"/>
                <w:sz w:val="22"/>
                <w:szCs w:val="22"/>
              </w:rPr>
            </w:pPr>
            <w:r w:rsidRPr="001A65CF">
              <w:rPr>
                <w:color w:val="000000" w:themeColor="text1"/>
                <w:kern w:val="24"/>
                <w:sz w:val="22"/>
                <w:szCs w:val="22"/>
              </w:rPr>
              <w:t>Normal</w:t>
            </w:r>
          </w:p>
          <w:p w14:paraId="1D22CCB4" w14:textId="77777777" w:rsidR="00A86D4D" w:rsidRPr="001A65CF" w:rsidRDefault="00A86D4D" w:rsidP="001064BA">
            <w:pPr>
              <w:pStyle w:val="NormalWeb"/>
              <w:spacing w:before="0" w:beforeAutospacing="0" w:after="0" w:afterAutospacing="0"/>
              <w:ind w:firstLine="175"/>
              <w:rPr>
                <w:color w:val="000000" w:themeColor="text1"/>
                <w:kern w:val="24"/>
                <w:sz w:val="22"/>
                <w:szCs w:val="22"/>
              </w:rPr>
            </w:pPr>
            <w:r w:rsidRPr="001A65CF">
              <w:rPr>
                <w:color w:val="000000" w:themeColor="text1"/>
                <w:kern w:val="24"/>
                <w:sz w:val="22"/>
                <w:szCs w:val="22"/>
              </w:rPr>
              <w:t>Abnormal</w:t>
            </w:r>
          </w:p>
          <w:p w14:paraId="5B13DB13" w14:textId="77777777" w:rsidR="00A86D4D" w:rsidRPr="001A65CF" w:rsidRDefault="00A86D4D" w:rsidP="00A86D4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17" w:hanging="142"/>
              <w:rPr>
                <w:color w:val="000000" w:themeColor="text1"/>
                <w:kern w:val="24"/>
                <w:sz w:val="22"/>
                <w:szCs w:val="22"/>
              </w:rPr>
            </w:pPr>
            <w:r w:rsidRPr="001A65CF">
              <w:rPr>
                <w:color w:val="000000" w:themeColor="text1"/>
                <w:kern w:val="24"/>
                <w:sz w:val="22"/>
                <w:szCs w:val="22"/>
              </w:rPr>
              <w:t>Frequency</w:t>
            </w:r>
          </w:p>
          <w:p w14:paraId="23C83EE5" w14:textId="77777777" w:rsidR="00A86D4D" w:rsidRPr="001A65CF" w:rsidRDefault="00A86D4D" w:rsidP="00A86D4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317" w:hanging="142"/>
              <w:rPr>
                <w:color w:val="000000" w:themeColor="text1"/>
                <w:kern w:val="24"/>
                <w:sz w:val="22"/>
                <w:szCs w:val="22"/>
              </w:rPr>
            </w:pPr>
            <w:r w:rsidRPr="001A65CF">
              <w:rPr>
                <w:color w:val="000000" w:themeColor="text1"/>
                <w:kern w:val="24"/>
              </w:rPr>
              <w:t>Regularity</w:t>
            </w:r>
          </w:p>
        </w:tc>
        <w:tc>
          <w:tcPr>
            <w:tcW w:w="1419" w:type="dxa"/>
            <w:tcBorders>
              <w:bottom w:val="nil"/>
            </w:tcBorders>
          </w:tcPr>
          <w:p w14:paraId="5421AC9C" w14:textId="77777777" w:rsidR="00A86D4D" w:rsidRPr="001A65CF" w:rsidRDefault="00A86D4D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</w:p>
          <w:p w14:paraId="2AE7B936" w14:textId="77777777" w:rsidR="00A86D4D" w:rsidRPr="001A65CF" w:rsidRDefault="00A86D4D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1A65CF">
              <w:rPr>
                <w:color w:val="000000" w:themeColor="text1"/>
                <w:sz w:val="22"/>
                <w:szCs w:val="22"/>
              </w:rPr>
              <w:t>8.19 (7.5)</w:t>
            </w:r>
          </w:p>
          <w:p w14:paraId="16B90C9C" w14:textId="77777777" w:rsidR="00A86D4D" w:rsidRPr="001A65CF" w:rsidRDefault="00A86D4D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</w:p>
          <w:p w14:paraId="542574CB" w14:textId="77777777" w:rsidR="00A86D4D" w:rsidRPr="001A65CF" w:rsidRDefault="00A86D4D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1A65CF">
              <w:rPr>
                <w:color w:val="000000" w:themeColor="text1"/>
                <w:sz w:val="22"/>
                <w:szCs w:val="22"/>
              </w:rPr>
              <w:t>28.56 (43.6)</w:t>
            </w:r>
          </w:p>
          <w:p w14:paraId="3BFE6B75" w14:textId="77777777" w:rsidR="00A86D4D" w:rsidRPr="001A65CF" w:rsidRDefault="00A86D4D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1A65CF">
              <w:rPr>
                <w:color w:val="000000" w:themeColor="text1"/>
                <w:sz w:val="22"/>
                <w:szCs w:val="22"/>
              </w:rPr>
              <w:t>9.24 (14.03)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2A6D4DEF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8</w:t>
            </w:r>
          </w:p>
        </w:tc>
        <w:tc>
          <w:tcPr>
            <w:tcW w:w="1575" w:type="dxa"/>
            <w:tcBorders>
              <w:bottom w:val="nil"/>
            </w:tcBorders>
          </w:tcPr>
          <w:p w14:paraId="3E5388EA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5B8509A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5.9 (6.3)</w:t>
            </w:r>
          </w:p>
          <w:p w14:paraId="2AF8E463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95E6589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8.01 (19.2)</w:t>
            </w:r>
          </w:p>
          <w:p w14:paraId="2569FBC2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9.82 (10.3)</w:t>
            </w:r>
          </w:p>
        </w:tc>
        <w:tc>
          <w:tcPr>
            <w:tcW w:w="978" w:type="dxa"/>
            <w:tcBorders>
              <w:bottom w:val="nil"/>
            </w:tcBorders>
            <w:vAlign w:val="center"/>
          </w:tcPr>
          <w:p w14:paraId="6DEC03C9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9</w:t>
            </w:r>
          </w:p>
        </w:tc>
        <w:tc>
          <w:tcPr>
            <w:tcW w:w="1575" w:type="dxa"/>
            <w:tcBorders>
              <w:bottom w:val="nil"/>
            </w:tcBorders>
          </w:tcPr>
          <w:p w14:paraId="125A2CB6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871EACE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5.33 (10.3)</w:t>
            </w:r>
          </w:p>
          <w:p w14:paraId="3549AC84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66C08F6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58.13 (110.6)</w:t>
            </w:r>
          </w:p>
          <w:p w14:paraId="59A0AA5F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3.03 (7.3)</w:t>
            </w:r>
          </w:p>
        </w:tc>
        <w:tc>
          <w:tcPr>
            <w:tcW w:w="977" w:type="dxa"/>
            <w:tcBorders>
              <w:bottom w:val="nil"/>
            </w:tcBorders>
            <w:vAlign w:val="center"/>
          </w:tcPr>
          <w:p w14:paraId="03B4D2A9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5</w:t>
            </w:r>
          </w:p>
        </w:tc>
        <w:tc>
          <w:tcPr>
            <w:tcW w:w="1701" w:type="dxa"/>
            <w:tcBorders>
              <w:bottom w:val="nil"/>
            </w:tcBorders>
          </w:tcPr>
          <w:p w14:paraId="4B025032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2CB6DD9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54.62 (46.5)</w:t>
            </w:r>
          </w:p>
          <w:p w14:paraId="4141F5F3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A853622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52.5 (302.9)</w:t>
            </w:r>
          </w:p>
          <w:p w14:paraId="037A7B71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83.89 (69.9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CDE3D4D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</w:tr>
      <w:tr w:rsidR="00A86D4D" w:rsidRPr="001A65CF" w14:paraId="5A73080F" w14:textId="77777777" w:rsidTr="001064BA"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3B088C64" w14:textId="77777777" w:rsidR="00A86D4D" w:rsidRPr="001A65CF" w:rsidRDefault="00A86D4D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1A65CF">
              <w:rPr>
                <w:color w:val="000000" w:themeColor="text1"/>
                <w:kern w:val="24"/>
                <w:sz w:val="22"/>
                <w:szCs w:val="22"/>
              </w:rPr>
              <w:t>Dysmenorrhea</w:t>
            </w:r>
          </w:p>
          <w:p w14:paraId="51FEB47D" w14:textId="77777777" w:rsidR="00A86D4D" w:rsidRPr="001A65CF" w:rsidRDefault="00A86D4D" w:rsidP="00A86D4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177" w:hanging="177"/>
              <w:rPr>
                <w:color w:val="000000" w:themeColor="text1"/>
                <w:sz w:val="22"/>
                <w:szCs w:val="22"/>
              </w:rPr>
            </w:pPr>
            <w:r w:rsidRPr="001A65CF">
              <w:rPr>
                <w:color w:val="000000" w:themeColor="text1"/>
                <w:sz w:val="22"/>
                <w:szCs w:val="22"/>
              </w:rPr>
              <w:t>Yes</w:t>
            </w:r>
          </w:p>
          <w:p w14:paraId="335F0949" w14:textId="77777777" w:rsidR="00A86D4D" w:rsidRPr="001A65CF" w:rsidRDefault="00A86D4D" w:rsidP="001064BA">
            <w:pPr>
              <w:spacing w:after="0" w:line="240" w:lineRule="auto"/>
              <w:ind w:firstLine="172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</w:tcPr>
          <w:p w14:paraId="5FF4023F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F0704BA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5.87 (2.1)</w:t>
            </w:r>
          </w:p>
          <w:p w14:paraId="3B4D253E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2.99 (22.1)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199A94EA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317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14:paraId="5A4FA33B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C36008D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3.67 (2.6)</w:t>
            </w:r>
          </w:p>
          <w:p w14:paraId="7EBFED32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1.03 (12.1)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vAlign w:val="center"/>
          </w:tcPr>
          <w:p w14:paraId="23FB9E69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</w:tcPr>
          <w:p w14:paraId="06F8F6BE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1E8D46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15.13 (12.8)</w:t>
            </w:r>
          </w:p>
          <w:p w14:paraId="671E7D62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21.43 (47.1)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vAlign w:val="center"/>
          </w:tcPr>
          <w:p w14:paraId="17BD1955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67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C81879A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03C01DA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22.87 (17.6)</w:t>
            </w:r>
          </w:p>
          <w:p w14:paraId="391FD90B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97.99 (134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5D65477" w14:textId="77777777" w:rsidR="00A86D4D" w:rsidRPr="001A65CF" w:rsidRDefault="00A86D4D" w:rsidP="001064B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A65CF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</w:tr>
      <w:bookmarkEnd w:id="0"/>
    </w:tbl>
    <w:p w14:paraId="0A091573" w14:textId="77777777" w:rsidR="00A86D4D" w:rsidRPr="001A65CF" w:rsidRDefault="00A86D4D" w:rsidP="00A86D4D">
      <w:pPr>
        <w:tabs>
          <w:tab w:val="left" w:pos="9360"/>
        </w:tabs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8882C5" w14:textId="77777777" w:rsidR="00A86D4D" w:rsidRPr="001A65CF" w:rsidRDefault="00A86D4D" w:rsidP="00A86D4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0D7691" w14:textId="77777777" w:rsidR="00A86D4D" w:rsidRPr="001A65CF" w:rsidRDefault="00A86D4D" w:rsidP="00A86D4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8A5898" w14:textId="77777777" w:rsidR="00A86D4D" w:rsidRPr="001A65CF" w:rsidRDefault="00A86D4D" w:rsidP="00A86D4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757060" w14:textId="77777777" w:rsidR="00A86D4D" w:rsidRPr="001A65CF" w:rsidRDefault="00A86D4D" w:rsidP="00A86D4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64CC59" w14:textId="77777777" w:rsidR="00A86D4D" w:rsidRPr="001A65CF" w:rsidRDefault="00A86D4D" w:rsidP="00A86D4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0003205" w14:textId="77777777" w:rsidR="00A86D4D" w:rsidRPr="001A65CF" w:rsidRDefault="00A86D4D" w:rsidP="00A86D4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8BD2CB" w14:textId="77777777" w:rsidR="00A86D4D" w:rsidRPr="001A65CF" w:rsidRDefault="00A86D4D" w:rsidP="00A86D4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229295" w14:textId="77777777" w:rsidR="00A86D4D" w:rsidRPr="001A65CF" w:rsidRDefault="00A86D4D" w:rsidP="00A86D4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5E39FE" w14:textId="77777777" w:rsidR="00A86D4D" w:rsidRPr="001A65CF" w:rsidRDefault="00A86D4D" w:rsidP="00A86D4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FE39347" w14:textId="77777777" w:rsidR="00A86D4D" w:rsidRPr="001A65CF" w:rsidRDefault="00A86D4D" w:rsidP="00A86D4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95C1A3" w14:textId="77777777" w:rsidR="00A86D4D" w:rsidRPr="001A65CF" w:rsidRDefault="00A86D4D" w:rsidP="00A86D4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3288EC" w14:textId="77777777" w:rsidR="00A86D4D" w:rsidRPr="002C7BE9" w:rsidRDefault="00A86D4D" w:rsidP="00A86D4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Hlk93913088"/>
      <w:r w:rsidRPr="001A65CF">
        <w:rPr>
          <w:rFonts w:ascii="Times New Roman" w:hAnsi="Times New Roman" w:cs="Times New Roman"/>
          <w:color w:val="000000" w:themeColor="text1"/>
          <w:sz w:val="20"/>
          <w:szCs w:val="20"/>
        </w:rPr>
        <w:t>Student’s t-test was used to analyze data regarding demographic and clinical factors in relation to reproductive hormones.</w:t>
      </w:r>
      <w:bookmarkEnd w:id="1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C7BE9">
        <w:rPr>
          <w:rFonts w:ascii="Times New Roman" w:hAnsi="Times New Roman" w:cs="Times New Roman"/>
          <w:color w:val="000000" w:themeColor="text1"/>
          <w:sz w:val="20"/>
          <w:szCs w:val="20"/>
        </w:rPr>
        <w:t>SD: Standard Deviation; FSH: Follicle-Stimulating Hormone; LH: Luteinizing Hormone</w:t>
      </w:r>
    </w:p>
    <w:p w14:paraId="63687211" w14:textId="77777777" w:rsidR="000A50B0" w:rsidRDefault="000A50B0"/>
    <w:sectPr w:rsidR="000A50B0" w:rsidSect="00A86D4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C17F7"/>
    <w:multiLevelType w:val="hybridMultilevel"/>
    <w:tmpl w:val="9662DAC2"/>
    <w:lvl w:ilvl="0" w:tplc="C33C599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FFFFFF" w:themeColor="background1"/>
      </w:rPr>
    </w:lvl>
    <w:lvl w:ilvl="1" w:tplc="DE24AEE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000000" w:themeColor="text1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4B41B3"/>
    <w:multiLevelType w:val="hybridMultilevel"/>
    <w:tmpl w:val="4A2A7D7E"/>
    <w:lvl w:ilvl="0" w:tplc="38090001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2" w15:restartNumberingAfterBreak="0">
    <w:nsid w:val="447F6FBE"/>
    <w:multiLevelType w:val="hybridMultilevel"/>
    <w:tmpl w:val="055CE24C"/>
    <w:lvl w:ilvl="0" w:tplc="26FA98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FFFF" w:themeColor="background1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2729483">
    <w:abstractNumId w:val="2"/>
  </w:num>
  <w:num w:numId="2" w16cid:durableId="1305349347">
    <w:abstractNumId w:val="0"/>
  </w:num>
  <w:num w:numId="3" w16cid:durableId="4725221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D4D"/>
    <w:rsid w:val="000A50B0"/>
    <w:rsid w:val="00926508"/>
    <w:rsid w:val="00973EA5"/>
    <w:rsid w:val="00A86D4D"/>
    <w:rsid w:val="00B2689B"/>
    <w:rsid w:val="00C9167C"/>
    <w:rsid w:val="00EA3745"/>
    <w:rsid w:val="00EA679A"/>
    <w:rsid w:val="00FB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FCC12F"/>
  <w15:chartTrackingRefBased/>
  <w15:docId w15:val="{30A42527-A754-2344-A147-250E28556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D4D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86D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D"/>
    </w:rPr>
  </w:style>
  <w:style w:type="table" w:styleId="TableGrid">
    <w:name w:val="Table Grid"/>
    <w:basedOn w:val="TableNormal"/>
    <w:uiPriority w:val="39"/>
    <w:rsid w:val="00A86D4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i Octaviana</dc:creator>
  <cp:keywords/>
  <dc:description/>
  <cp:lastModifiedBy>Fitri Octaviana</cp:lastModifiedBy>
  <cp:revision>1</cp:revision>
  <dcterms:created xsi:type="dcterms:W3CDTF">2022-08-12T16:16:00Z</dcterms:created>
  <dcterms:modified xsi:type="dcterms:W3CDTF">2022-08-12T16:17:00Z</dcterms:modified>
</cp:coreProperties>
</file>